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852" w:rsidRDefault="00145872">
      <w:r>
        <w:rPr>
          <w:noProof/>
          <w:lang w:eastAsia="en-GB"/>
        </w:rPr>
        <w:drawing>
          <wp:inline distT="0" distB="0" distL="0" distR="0" wp14:anchorId="226AC266" wp14:editId="74B0934D">
            <wp:extent cx="3722400" cy="611280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6_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2400" cy="611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872" w:rsidRDefault="00145872"/>
    <w:p w:rsidR="00145872" w:rsidRPr="00A95DEC" w:rsidRDefault="00145872" w:rsidP="00145872">
      <w:pPr>
        <w:spacing w:line="240" w:lineRule="auto"/>
        <w:rPr>
          <w:b/>
        </w:rPr>
      </w:pPr>
      <w:r>
        <w:rPr>
          <w:b/>
        </w:rPr>
        <w:t>Supplementary</w:t>
      </w:r>
      <w:r w:rsidRPr="00A95DEC">
        <w:rPr>
          <w:b/>
        </w:rPr>
        <w:t xml:space="preserve"> Fig</w:t>
      </w:r>
      <w:r>
        <w:rPr>
          <w:b/>
        </w:rPr>
        <w:t>ure 6:</w:t>
      </w:r>
      <w:r w:rsidRPr="00A95DEC">
        <w:rPr>
          <w:b/>
        </w:rPr>
        <w:t xml:space="preserve"> Stripe phasing depends on the speed of the gap shifts.</w:t>
      </w:r>
    </w:p>
    <w:p w:rsidR="00145872" w:rsidRPr="00A95DEC" w:rsidRDefault="00145872" w:rsidP="00145872">
      <w:pPr>
        <w:spacing w:line="240" w:lineRule="auto"/>
      </w:pPr>
      <w:r w:rsidRPr="005341B6">
        <w:t xml:space="preserve">Simulation output showing the expression patterns generated by the early pair-rule network, assuming various anterior-to-posterior shifts speeds of the gap inputs (shown in black). See </w:t>
      </w:r>
      <w:r>
        <w:t>supplementary</w:t>
      </w:r>
      <w:r w:rsidRPr="005341B6">
        <w:t xml:space="preserve"> </w:t>
      </w:r>
      <w:r>
        <w:t>m</w:t>
      </w:r>
      <w:r w:rsidRPr="005341B6">
        <w:t>ovies for full simulation output (S1 Movie = 0x; S2 Movie = 1x; S3 Movie = 0.5x; S4 Movie = 2x; S5 Movie = 3x). Gap domain shift</w:t>
      </w:r>
      <w:r w:rsidRPr="00A95DEC">
        <w:t xml:space="preserve"> speeds are relative to the time delay for pair-rule protein synthesis / decay: a speed of 1x leads to a one nucleus offset between the anterior borders of transcript and protein domains, a speed of 2x leads to a </w:t>
      </w:r>
      <w:proofErr w:type="gramStart"/>
      <w:r w:rsidRPr="00A95DEC">
        <w:t>two nucleus</w:t>
      </w:r>
      <w:proofErr w:type="gramEnd"/>
      <w:r w:rsidRPr="00A95DEC">
        <w:t xml:space="preserve"> offset, and so on. See S2 </w:t>
      </w:r>
      <w:r>
        <w:t>Text</w:t>
      </w:r>
      <w:r w:rsidRPr="00A95DEC">
        <w:t xml:space="preserve"> for further details about the simulations.</w:t>
      </w:r>
    </w:p>
    <w:p w:rsidR="00145872" w:rsidRDefault="00145872">
      <w:bookmarkStart w:id="0" w:name="_GoBack"/>
      <w:bookmarkEnd w:id="0"/>
    </w:p>
    <w:sectPr w:rsidR="00145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872"/>
    <w:rsid w:val="00145872"/>
    <w:rsid w:val="00231852"/>
    <w:rsid w:val="00A0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5AD35"/>
  <w15:chartTrackingRefBased/>
  <w15:docId w15:val="{0C3CDC11-C381-44AE-8E8B-7BEDD5ACE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8-31T16:10:00Z</dcterms:created>
  <dcterms:modified xsi:type="dcterms:W3CDTF">2017-08-31T16:11:00Z</dcterms:modified>
</cp:coreProperties>
</file>